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6DD49" w14:textId="77777777" w:rsidR="00C847B3" w:rsidRPr="006C7CF8" w:rsidRDefault="00C847B3" w:rsidP="00C847B3">
      <w:pPr>
        <w:contextualSpacing/>
        <w:jc w:val="center"/>
        <w:rPr>
          <w:rFonts w:ascii="Times New Roman" w:eastAsia="等线" w:hAnsi="Times New Roman" w:cs="Times New Roman"/>
          <w:sz w:val="20"/>
          <w:szCs w:val="20"/>
        </w:rPr>
      </w:pPr>
      <w:bookmarkStart w:id="0" w:name="_Hlk83821499"/>
      <w:r w:rsidRPr="006C7CF8">
        <w:rPr>
          <w:rFonts w:ascii="Times New Roman" w:eastAsia="等线" w:hAnsi="Times New Roman" w:cs="Times New Roman"/>
          <w:b/>
          <w:bCs/>
          <w:sz w:val="20"/>
          <w:szCs w:val="20"/>
        </w:rPr>
        <w:t>Supplemental Table 1</w:t>
      </w:r>
      <w:bookmarkEnd w:id="0"/>
      <w:r w:rsidRPr="006C7CF8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</w:t>
      </w:r>
      <w:r w:rsidRPr="006C7CF8">
        <w:rPr>
          <w:rFonts w:ascii="Times New Roman" w:eastAsia="等线" w:hAnsi="Times New Roman" w:cs="Times New Roman"/>
          <w:sz w:val="20"/>
          <w:szCs w:val="20"/>
        </w:rPr>
        <w:t>The sensitivity analysis of missing data before and after interpolation</w:t>
      </w:r>
    </w:p>
    <w:tbl>
      <w:tblPr>
        <w:tblW w:w="1020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2"/>
        <w:gridCol w:w="1962"/>
        <w:gridCol w:w="1560"/>
        <w:gridCol w:w="1559"/>
        <w:gridCol w:w="1701"/>
        <w:gridCol w:w="1432"/>
      </w:tblGrid>
      <w:tr w:rsidR="00C847B3" w:rsidRPr="006C7CF8" w14:paraId="19A8D966" w14:textId="77777777" w:rsidTr="00D5463D">
        <w:trPr>
          <w:cantSplit/>
          <w:tblHeader/>
          <w:jc w:val="center"/>
        </w:trPr>
        <w:tc>
          <w:tcPr>
            <w:tcW w:w="1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DA400A0" w14:textId="77777777" w:rsidR="00C847B3" w:rsidRPr="006C7CF8" w:rsidRDefault="00C847B3" w:rsidP="00D5463D">
            <w:pPr>
              <w:keepNext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7CF8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9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7B8E26D" w14:textId="77777777" w:rsidR="00C847B3" w:rsidRPr="006C7CF8" w:rsidRDefault="00C847B3" w:rsidP="00D5463D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CF8">
              <w:rPr>
                <w:rFonts w:ascii="Times New Roman" w:hAnsi="Times New Roman" w:cs="Times New Roman"/>
                <w:sz w:val="20"/>
                <w:szCs w:val="20"/>
              </w:rPr>
              <w:t>Ratio of missing values (%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AD34370" w14:textId="77777777" w:rsidR="00C847B3" w:rsidRPr="006C7CF8" w:rsidRDefault="00C847B3" w:rsidP="00D5463D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CF8">
              <w:rPr>
                <w:rFonts w:ascii="Times New Roman" w:hAnsi="Times New Roman" w:cs="Times New Roman"/>
                <w:sz w:val="20"/>
                <w:szCs w:val="20"/>
              </w:rPr>
              <w:t>Before the interpola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5CF29B5" w14:textId="77777777" w:rsidR="00C847B3" w:rsidRPr="006C7CF8" w:rsidRDefault="00C847B3" w:rsidP="00D5463D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CF8">
              <w:rPr>
                <w:rFonts w:ascii="Times New Roman" w:hAnsi="Times New Roman" w:cs="Times New Roman"/>
                <w:sz w:val="20"/>
                <w:szCs w:val="20"/>
              </w:rPr>
              <w:t>After the interpola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77FCEB5" w14:textId="77777777" w:rsidR="00C847B3" w:rsidRPr="006C7CF8" w:rsidRDefault="00C847B3" w:rsidP="00D5463D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CF8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D29DA50" w14:textId="77777777" w:rsidR="00C847B3" w:rsidRPr="006C7CF8" w:rsidRDefault="00C847B3" w:rsidP="00D5463D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7C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C847B3" w:rsidRPr="006C7CF8" w14:paraId="32DBC77A" w14:textId="77777777" w:rsidTr="00D5463D">
        <w:trPr>
          <w:cantSplit/>
          <w:jc w:val="center"/>
        </w:trPr>
        <w:tc>
          <w:tcPr>
            <w:tcW w:w="1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DA8E994" w14:textId="77777777" w:rsidR="00C847B3" w:rsidRPr="006C7CF8" w:rsidRDefault="00C847B3" w:rsidP="00D5463D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7CF8">
              <w:rPr>
                <w:rFonts w:ascii="Times New Roman" w:hAnsi="Times New Roman" w:cs="Times New Roman"/>
                <w:sz w:val="20"/>
                <w:szCs w:val="20"/>
              </w:rPr>
              <w:t>BMI, Mean (S.E)</w:t>
            </w:r>
          </w:p>
        </w:tc>
        <w:tc>
          <w:tcPr>
            <w:tcW w:w="19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415D690" w14:textId="77777777" w:rsidR="00C847B3" w:rsidRPr="006C7CF8" w:rsidRDefault="00C847B3" w:rsidP="00D5463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CF8">
              <w:rPr>
                <w:rFonts w:ascii="Times New Roman" w:hAnsi="Times New Roman" w:cs="Times New Roman"/>
                <w:sz w:val="20"/>
                <w:szCs w:val="20"/>
              </w:rPr>
              <w:t>72 (1.49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4D53FA2" w14:textId="77777777" w:rsidR="00C847B3" w:rsidRPr="006C7CF8" w:rsidRDefault="00C847B3" w:rsidP="00D5463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CF8">
              <w:rPr>
                <w:rFonts w:ascii="Times New Roman" w:hAnsi="Times New Roman" w:cs="Times New Roman"/>
                <w:sz w:val="20"/>
                <w:szCs w:val="20"/>
              </w:rPr>
              <w:t>28.20 (0.18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3F70437" w14:textId="77777777" w:rsidR="00C847B3" w:rsidRPr="006C7CF8" w:rsidRDefault="00C847B3" w:rsidP="00D5463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CF8">
              <w:rPr>
                <w:rFonts w:ascii="Times New Roman" w:hAnsi="Times New Roman" w:cs="Times New Roman"/>
                <w:sz w:val="20"/>
                <w:szCs w:val="20"/>
              </w:rPr>
              <w:t>28.06 (0.18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6698E12" w14:textId="77777777" w:rsidR="00C847B3" w:rsidRPr="006C7CF8" w:rsidRDefault="00C847B3" w:rsidP="00D5463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CF8">
              <w:rPr>
                <w:rFonts w:ascii="Times New Roman" w:hAnsi="Times New Roman" w:cs="Times New Roman"/>
                <w:sz w:val="20"/>
                <w:szCs w:val="20"/>
              </w:rPr>
              <w:t>t=1.80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A7C0514" w14:textId="77777777" w:rsidR="00C847B3" w:rsidRPr="006C7CF8" w:rsidRDefault="00C847B3" w:rsidP="00D5463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CF8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</w:tbl>
    <w:p w14:paraId="34806CC9" w14:textId="77777777" w:rsidR="00C847B3" w:rsidRPr="006C7CF8" w:rsidRDefault="00C847B3" w:rsidP="00C847B3">
      <w:pPr>
        <w:contextualSpacing/>
        <w:rPr>
          <w:rFonts w:ascii="Times New Roman" w:hAnsi="Times New Roman" w:cs="Times New Roman"/>
          <w:sz w:val="20"/>
          <w:szCs w:val="20"/>
        </w:rPr>
      </w:pPr>
      <w:r w:rsidRPr="006C7CF8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006C7CF8">
        <w:rPr>
          <w:rFonts w:ascii="Times New Roman" w:hAnsi="Times New Roman" w:cs="Times New Roman"/>
          <w:sz w:val="20"/>
          <w:szCs w:val="20"/>
        </w:rPr>
        <w:t xml:space="preserve"> BMI: body mass index.</w:t>
      </w:r>
    </w:p>
    <w:p w14:paraId="3D8CF7DD" w14:textId="4562BE74" w:rsidR="00DD6647" w:rsidRPr="00782FBC" w:rsidRDefault="00DD6647"/>
    <w:sectPr w:rsidR="00DD6647" w:rsidRPr="00782F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B9819" w14:textId="77777777" w:rsidR="00734D7D" w:rsidRDefault="00734D7D" w:rsidP="00C847B3">
      <w:r>
        <w:separator/>
      </w:r>
    </w:p>
  </w:endnote>
  <w:endnote w:type="continuationSeparator" w:id="0">
    <w:p w14:paraId="6DA91DAA" w14:textId="77777777" w:rsidR="00734D7D" w:rsidRDefault="00734D7D" w:rsidP="00C84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78142" w14:textId="77777777" w:rsidR="00734D7D" w:rsidRDefault="00734D7D" w:rsidP="00C847B3">
      <w:r>
        <w:separator/>
      </w:r>
    </w:p>
  </w:footnote>
  <w:footnote w:type="continuationSeparator" w:id="0">
    <w:p w14:paraId="109E3275" w14:textId="77777777" w:rsidR="00734D7D" w:rsidRDefault="00734D7D" w:rsidP="00C847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AB4"/>
    <w:rsid w:val="000C7AB4"/>
    <w:rsid w:val="002A72BC"/>
    <w:rsid w:val="00530070"/>
    <w:rsid w:val="00734D7D"/>
    <w:rsid w:val="00782FBC"/>
    <w:rsid w:val="00C577B0"/>
    <w:rsid w:val="00C847B3"/>
    <w:rsid w:val="00DD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27FCD5"/>
  <w15:chartTrackingRefBased/>
  <w15:docId w15:val="{BC428565-93CD-439C-A4CE-17D380699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7B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47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47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47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47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12-22T06:11:00Z</dcterms:created>
  <dcterms:modified xsi:type="dcterms:W3CDTF">2022-04-26T08:09:00Z</dcterms:modified>
</cp:coreProperties>
</file>